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2BA2C" w14:textId="6B1A0A59" w:rsidR="00F629E7" w:rsidRPr="002808C8" w:rsidRDefault="00252FC9">
      <w:pPr>
        <w:rPr>
          <w:rFonts w:ascii="Times New Roman" w:hAnsi="Times New Roman" w:cs="Times New Roman"/>
          <w:b/>
          <w:sz w:val="24"/>
          <w:szCs w:val="24"/>
        </w:rPr>
      </w:pPr>
      <w:r w:rsidRPr="002808C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580ADD">
        <w:rPr>
          <w:rFonts w:ascii="Times New Roman" w:hAnsi="Times New Roman" w:cs="Times New Roman"/>
          <w:b/>
          <w:sz w:val="24"/>
          <w:szCs w:val="24"/>
        </w:rPr>
        <w:t>Effect</w:t>
      </w:r>
      <w:r w:rsidRPr="002808C8">
        <w:rPr>
          <w:rFonts w:ascii="Times New Roman" w:hAnsi="Times New Roman" w:cs="Times New Roman"/>
          <w:b/>
          <w:sz w:val="24"/>
          <w:szCs w:val="24"/>
        </w:rPr>
        <w:t xml:space="preserve"> estimates </w:t>
      </w:r>
      <w:r w:rsidR="00580ADD">
        <w:rPr>
          <w:rFonts w:ascii="Times New Roman" w:hAnsi="Times New Roman" w:cs="Times New Roman"/>
          <w:b/>
          <w:sz w:val="24"/>
          <w:szCs w:val="24"/>
        </w:rPr>
        <w:t xml:space="preserve">per unit increase in </w:t>
      </w:r>
      <w:r w:rsidRPr="002808C8">
        <w:rPr>
          <w:rFonts w:ascii="Times New Roman" w:hAnsi="Times New Roman" w:cs="Times New Roman"/>
          <w:b/>
          <w:sz w:val="24"/>
          <w:szCs w:val="24"/>
        </w:rPr>
        <w:t>a</w:t>
      </w:r>
      <w:r w:rsidR="00816F1C" w:rsidRPr="002808C8">
        <w:rPr>
          <w:rFonts w:ascii="Times New Roman" w:hAnsi="Times New Roman" w:cs="Times New Roman"/>
          <w:b/>
          <w:sz w:val="24"/>
          <w:szCs w:val="24"/>
        </w:rPr>
        <w:t>diponectin, C-reactive protein, and plasminogen activator inhibitor-1</w:t>
      </w:r>
      <w:r w:rsidRPr="002808C8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816F1C" w:rsidRPr="002808C8">
        <w:rPr>
          <w:rFonts w:ascii="Times New Roman" w:hAnsi="Times New Roman" w:cs="Times New Roman"/>
          <w:b/>
          <w:sz w:val="24"/>
          <w:szCs w:val="24"/>
        </w:rPr>
        <w:t xml:space="preserve"> overall and oestrogen-receptor stratified</w:t>
      </w:r>
      <w:r w:rsidRPr="002808C8">
        <w:rPr>
          <w:rFonts w:ascii="Times New Roman" w:hAnsi="Times New Roman" w:cs="Times New Roman"/>
          <w:b/>
          <w:sz w:val="24"/>
          <w:szCs w:val="24"/>
        </w:rPr>
        <w:t xml:space="preserve"> breast cancer</w:t>
      </w:r>
      <w:r w:rsidR="00816F1C" w:rsidRPr="002808C8">
        <w:rPr>
          <w:rFonts w:ascii="Times New Roman" w:hAnsi="Times New Roman" w:cs="Times New Roman"/>
          <w:b/>
          <w:sz w:val="24"/>
          <w:szCs w:val="24"/>
        </w:rPr>
        <w:t xml:space="preserve"> risk</w:t>
      </w:r>
      <w:r w:rsidRPr="002808C8">
        <w:rPr>
          <w:rFonts w:ascii="Times New Roman" w:hAnsi="Times New Roman" w:cs="Times New Roman"/>
          <w:b/>
          <w:sz w:val="24"/>
          <w:szCs w:val="24"/>
        </w:rPr>
        <w:t xml:space="preserve"> using conservative</w:t>
      </w:r>
      <w:r w:rsidR="00746FCB" w:rsidRPr="002808C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746FCB" w:rsidRPr="002808C8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="00746FCB" w:rsidRPr="002808C8">
        <w:rPr>
          <w:rFonts w:ascii="Times New Roman" w:hAnsi="Times New Roman" w:cs="Times New Roman"/>
          <w:b/>
          <w:sz w:val="24"/>
          <w:szCs w:val="24"/>
        </w:rPr>
        <w:t>-SNP)</w:t>
      </w:r>
      <w:r w:rsidRPr="002808C8">
        <w:rPr>
          <w:rFonts w:ascii="Times New Roman" w:hAnsi="Times New Roman" w:cs="Times New Roman"/>
          <w:b/>
          <w:sz w:val="24"/>
          <w:szCs w:val="24"/>
        </w:rPr>
        <w:t xml:space="preserve"> instruments</w:t>
      </w:r>
      <w:r w:rsidR="002808C8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366"/>
        <w:gridCol w:w="2098"/>
        <w:gridCol w:w="2069"/>
      </w:tblGrid>
      <w:tr w:rsidR="00252FC9" w:rsidRPr="00816F1C" w14:paraId="08422022" w14:textId="77777777" w:rsidTr="00F743C7">
        <w:trPr>
          <w:trHeight w:val="247"/>
        </w:trPr>
        <w:tc>
          <w:tcPr>
            <w:tcW w:w="2483" w:type="dxa"/>
            <w:tcBorders>
              <w:bottom w:val="nil"/>
            </w:tcBorders>
          </w:tcPr>
          <w:p w14:paraId="5EACDC42" w14:textId="77777777" w:rsidR="00252FC9" w:rsidRPr="002808C8" w:rsidRDefault="00252FC9">
            <w:pPr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2366" w:type="dxa"/>
            <w:tcBorders>
              <w:bottom w:val="nil"/>
            </w:tcBorders>
          </w:tcPr>
          <w:p w14:paraId="288ACB9C" w14:textId="069F1EEC" w:rsidR="00252FC9" w:rsidRPr="002808C8" w:rsidRDefault="002808C8" w:rsidP="00252F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Overall b</w:t>
            </w:r>
            <w:r w:rsidR="00252FC9" w:rsidRPr="002808C8">
              <w:rPr>
                <w:rFonts w:ascii="Times New Roman" w:hAnsi="Times New Roman" w:cs="Times New Roman"/>
                <w:b/>
              </w:rPr>
              <w:t>reast cancer</w:t>
            </w:r>
          </w:p>
        </w:tc>
        <w:tc>
          <w:tcPr>
            <w:tcW w:w="2098" w:type="dxa"/>
            <w:tcBorders>
              <w:bottom w:val="nil"/>
            </w:tcBorders>
          </w:tcPr>
          <w:p w14:paraId="6FB1EE45" w14:textId="77777777" w:rsidR="00252FC9" w:rsidRPr="002808C8" w:rsidRDefault="00252FC9" w:rsidP="00252F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ER+ breast cancer</w:t>
            </w:r>
          </w:p>
        </w:tc>
        <w:tc>
          <w:tcPr>
            <w:tcW w:w="2069" w:type="dxa"/>
            <w:tcBorders>
              <w:bottom w:val="nil"/>
            </w:tcBorders>
          </w:tcPr>
          <w:p w14:paraId="180EBBAA" w14:textId="77777777" w:rsidR="00252FC9" w:rsidRPr="002808C8" w:rsidRDefault="00252FC9" w:rsidP="00252F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ER- breast cancer</w:t>
            </w:r>
          </w:p>
        </w:tc>
      </w:tr>
      <w:tr w:rsidR="00252FC9" w:rsidRPr="00816F1C" w14:paraId="1F202994" w14:textId="77777777" w:rsidTr="00F743C7">
        <w:trPr>
          <w:trHeight w:val="247"/>
        </w:trPr>
        <w:tc>
          <w:tcPr>
            <w:tcW w:w="2483" w:type="dxa"/>
            <w:tcBorders>
              <w:top w:val="nil"/>
              <w:bottom w:val="single" w:sz="4" w:space="0" w:color="auto"/>
            </w:tcBorders>
          </w:tcPr>
          <w:p w14:paraId="6BD774BE" w14:textId="77777777" w:rsidR="00252FC9" w:rsidRPr="002808C8" w:rsidRDefault="00252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</w:tcPr>
          <w:p w14:paraId="43A6864C" w14:textId="77777777" w:rsidR="00252FC9" w:rsidRPr="002808C8" w:rsidRDefault="00746FCB" w:rsidP="00746F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667AF364" w14:textId="77777777" w:rsidR="00252FC9" w:rsidRPr="002808C8" w:rsidRDefault="00746FCB" w:rsidP="00746F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14:paraId="15D81EBE" w14:textId="77777777" w:rsidR="00252FC9" w:rsidRPr="002808C8" w:rsidRDefault="00746FCB" w:rsidP="00746F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08C8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252FC9" w:rsidRPr="00816F1C" w14:paraId="69AB94B0" w14:textId="77777777" w:rsidTr="00F743C7">
        <w:trPr>
          <w:trHeight w:val="260"/>
        </w:trPr>
        <w:tc>
          <w:tcPr>
            <w:tcW w:w="2483" w:type="dxa"/>
            <w:tcBorders>
              <w:top w:val="single" w:sz="4" w:space="0" w:color="auto"/>
            </w:tcBorders>
          </w:tcPr>
          <w:p w14:paraId="2FE7E257" w14:textId="77777777" w:rsidR="00252FC9" w:rsidRPr="002808C8" w:rsidRDefault="00252FC9">
            <w:pPr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6DE2F9B2" w14:textId="77777777" w:rsidR="00252FC9" w:rsidRPr="002808C8" w:rsidRDefault="00D94B2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0.97 (0.92</w:t>
            </w:r>
            <w:r w:rsidR="004451F4" w:rsidRPr="002808C8">
              <w:rPr>
                <w:rFonts w:ascii="Times New Roman" w:hAnsi="Times New Roman" w:cs="Times New Roman"/>
              </w:rPr>
              <w:t>-1.02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792168E" w14:textId="77777777" w:rsidR="00252FC9" w:rsidRPr="002808C8" w:rsidRDefault="0064275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0.98 (0.92-1.05</w:t>
            </w:r>
            <w:r w:rsidR="004451F4" w:rsidRPr="002808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A7806D8" w14:textId="77777777" w:rsidR="00252FC9" w:rsidRPr="002808C8" w:rsidRDefault="0064275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0.98 (0.89</w:t>
            </w:r>
            <w:r w:rsidR="004451F4" w:rsidRPr="002808C8">
              <w:rPr>
                <w:rFonts w:ascii="Times New Roman" w:hAnsi="Times New Roman" w:cs="Times New Roman"/>
              </w:rPr>
              <w:t>-1.09)</w:t>
            </w:r>
          </w:p>
        </w:tc>
      </w:tr>
      <w:tr w:rsidR="00252FC9" w:rsidRPr="00816F1C" w14:paraId="21EFF9C0" w14:textId="77777777" w:rsidTr="00F743C7">
        <w:trPr>
          <w:trHeight w:val="247"/>
        </w:trPr>
        <w:tc>
          <w:tcPr>
            <w:tcW w:w="2483" w:type="dxa"/>
          </w:tcPr>
          <w:p w14:paraId="76740677" w14:textId="77777777" w:rsidR="00252FC9" w:rsidRPr="002808C8" w:rsidRDefault="00252FC9">
            <w:pPr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2366" w:type="dxa"/>
          </w:tcPr>
          <w:p w14:paraId="5C28FDF6" w14:textId="77777777" w:rsidR="00252FC9" w:rsidRPr="002808C8" w:rsidRDefault="00D94B2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01 (0.95-1.07</w:t>
            </w:r>
            <w:r w:rsidR="001C7B63" w:rsidRPr="002808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2BA3B497" w14:textId="77777777" w:rsidR="00252FC9" w:rsidRPr="002808C8" w:rsidRDefault="00D94B2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02 (0.96-1.10</w:t>
            </w:r>
            <w:r w:rsidR="001C7B63" w:rsidRPr="002808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</w:tcPr>
          <w:p w14:paraId="4253BFC0" w14:textId="77777777" w:rsidR="00252FC9" w:rsidRPr="002808C8" w:rsidRDefault="00D94B26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04 (0.94-1.16</w:t>
            </w:r>
            <w:r w:rsidR="001C7B63" w:rsidRPr="002808C8">
              <w:rPr>
                <w:rFonts w:ascii="Times New Roman" w:hAnsi="Times New Roman" w:cs="Times New Roman"/>
              </w:rPr>
              <w:t>)</w:t>
            </w:r>
          </w:p>
        </w:tc>
      </w:tr>
      <w:tr w:rsidR="00252FC9" w:rsidRPr="00816F1C" w14:paraId="44F467D6" w14:textId="77777777" w:rsidTr="00F743C7">
        <w:trPr>
          <w:trHeight w:val="247"/>
        </w:trPr>
        <w:tc>
          <w:tcPr>
            <w:tcW w:w="2483" w:type="dxa"/>
          </w:tcPr>
          <w:p w14:paraId="0E4CFBCB" w14:textId="77777777" w:rsidR="00252FC9" w:rsidRPr="002808C8" w:rsidRDefault="00252FC9" w:rsidP="00252FC9">
            <w:pPr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2366" w:type="dxa"/>
          </w:tcPr>
          <w:p w14:paraId="3A644156" w14:textId="77777777" w:rsidR="00252FC9" w:rsidRPr="002808C8" w:rsidRDefault="00746FCB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10 (0.93-1.30)</w:t>
            </w:r>
          </w:p>
        </w:tc>
        <w:tc>
          <w:tcPr>
            <w:tcW w:w="2098" w:type="dxa"/>
          </w:tcPr>
          <w:p w14:paraId="332B48A0" w14:textId="77777777" w:rsidR="00252FC9" w:rsidRPr="002808C8" w:rsidRDefault="00746FCB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16 (0.94-1.42)</w:t>
            </w:r>
          </w:p>
        </w:tc>
        <w:tc>
          <w:tcPr>
            <w:tcW w:w="2069" w:type="dxa"/>
          </w:tcPr>
          <w:p w14:paraId="1E8DE770" w14:textId="77777777" w:rsidR="00252FC9" w:rsidRPr="002808C8" w:rsidRDefault="00194DC9" w:rsidP="004451F4">
            <w:pPr>
              <w:jc w:val="center"/>
              <w:rPr>
                <w:rFonts w:ascii="Times New Roman" w:hAnsi="Times New Roman" w:cs="Times New Roman"/>
              </w:rPr>
            </w:pPr>
            <w:r w:rsidRPr="002808C8">
              <w:rPr>
                <w:rFonts w:ascii="Times New Roman" w:hAnsi="Times New Roman" w:cs="Times New Roman"/>
              </w:rPr>
              <w:t>1.13 (0.83-1.53)</w:t>
            </w:r>
          </w:p>
        </w:tc>
      </w:tr>
    </w:tbl>
    <w:p w14:paraId="1A23DA3F" w14:textId="77777777" w:rsidR="002808C8" w:rsidRDefault="002808C8">
      <w:pPr>
        <w:rPr>
          <w:rFonts w:ascii="Times New Roman" w:hAnsi="Times New Roman" w:cs="Times New Roman"/>
        </w:rPr>
      </w:pPr>
    </w:p>
    <w:p w14:paraId="66395115" w14:textId="77777777" w:rsidR="00580ADD" w:rsidRDefault="002808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NP = single-nucleotide polymorphism, OR = Odds Ratio, 95% CI = 95% Confidence Interval, PAI-1 = Plasminogen activator inhibitor-1. </w:t>
      </w:r>
    </w:p>
    <w:p w14:paraId="5827C91E" w14:textId="77777777" w:rsidR="00580ADD" w:rsidRDefault="002808C8">
      <w:r>
        <w:rPr>
          <w:rFonts w:ascii="Times New Roman" w:hAnsi="Times New Roman" w:cs="Times New Roman"/>
        </w:rPr>
        <w:t>*</w:t>
      </w:r>
      <w:r w:rsidRPr="002808C8">
        <w:rPr>
          <w:rFonts w:ascii="Times New Roman" w:hAnsi="Times New Roman" w:cs="Times New Roman"/>
          <w:i/>
        </w:rPr>
        <w:t>Cis</w:t>
      </w:r>
      <w:r>
        <w:rPr>
          <w:rFonts w:ascii="Times New Roman" w:hAnsi="Times New Roman" w:cs="Times New Roman"/>
        </w:rPr>
        <w:t>-SNP instruments</w:t>
      </w:r>
      <w:r w:rsidR="00580ADD">
        <w:rPr>
          <w:rFonts w:ascii="Times New Roman" w:hAnsi="Times New Roman" w:cs="Times New Roman"/>
        </w:rPr>
        <w:t xml:space="preserve"> were constructed as follows:</w:t>
      </w:r>
      <w:r>
        <w:rPr>
          <w:rFonts w:ascii="Times New Roman" w:hAnsi="Times New Roman" w:cs="Times New Roman"/>
        </w:rPr>
        <w:t xml:space="preserve"> adiponectin </w:t>
      </w:r>
      <w:r w:rsidR="00580ADD">
        <w:rPr>
          <w:rFonts w:ascii="Times New Roman" w:hAnsi="Times New Roman" w:cs="Times New Roman"/>
        </w:rPr>
        <w:t>was instrumented</w:t>
      </w:r>
      <w:r>
        <w:rPr>
          <w:rFonts w:ascii="Times New Roman" w:hAnsi="Times New Roman" w:cs="Times New Roman"/>
        </w:rPr>
        <w:t xml:space="preserve"> using four variants within </w:t>
      </w:r>
      <w:r w:rsidRPr="002808C8">
        <w:rPr>
          <w:rFonts w:ascii="Times New Roman" w:hAnsi="Times New Roman" w:cs="Times New Roman"/>
          <w:i/>
        </w:rPr>
        <w:t>ADIPOQ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(rs</w:t>
      </w:r>
      <w:r w:rsidR="00580ADD">
        <w:rPr>
          <w:rFonts w:ascii="Times New Roman" w:hAnsi="Times New Roman" w:cs="Times New Roman"/>
        </w:rPr>
        <w:t xml:space="preserve">6810075, rs16861209, rs17366568, rs3774261), C-reactive protein was instrumented using four variants within </w:t>
      </w:r>
      <w:r w:rsidR="00580ADD" w:rsidRPr="00580ADD">
        <w:rPr>
          <w:rFonts w:ascii="Times New Roman" w:hAnsi="Times New Roman" w:cs="Times New Roman"/>
          <w:i/>
        </w:rPr>
        <w:t>CRP</w:t>
      </w:r>
      <w:r w:rsidR="00580ADD">
        <w:rPr>
          <w:rFonts w:ascii="Times New Roman" w:hAnsi="Times New Roman" w:cs="Times New Roman"/>
        </w:rPr>
        <w:t xml:space="preserve"> (rs3093077, rs1205, rs1130864, rs1800947), and plasminogen activator inhibitor-1 was instrumented using one variant within </w:t>
      </w:r>
      <w:r w:rsidR="00580ADD" w:rsidRPr="00580ADD">
        <w:rPr>
          <w:rFonts w:ascii="Times New Roman" w:hAnsi="Times New Roman" w:cs="Times New Roman"/>
          <w:i/>
        </w:rPr>
        <w:t>SERPINE</w:t>
      </w:r>
      <w:r>
        <w:rPr>
          <w:rFonts w:ascii="Times New Roman" w:hAnsi="Times New Roman" w:cs="Times New Roman"/>
        </w:rPr>
        <w:t xml:space="preserve"> </w:t>
      </w:r>
      <w:r w:rsidR="00580ADD">
        <w:rPr>
          <w:rFonts w:ascii="Times New Roman" w:hAnsi="Times New Roman" w:cs="Times New Roman"/>
        </w:rPr>
        <w:t>(rs2227631).</w:t>
      </w:r>
      <w:r w:rsidR="00580ADD" w:rsidRPr="00580ADD">
        <w:t xml:space="preserve"> </w:t>
      </w:r>
    </w:p>
    <w:p w14:paraId="6F4066C3" w14:textId="4C2E29FA" w:rsidR="00252FC9" w:rsidRPr="002808C8" w:rsidRDefault="00580ADD">
      <w:pPr>
        <w:rPr>
          <w:rFonts w:ascii="Times New Roman" w:hAnsi="Times New Roman" w:cs="Times New Roman"/>
        </w:rPr>
      </w:pPr>
      <w:r w:rsidRPr="00580ADD">
        <w:rPr>
          <w:rFonts w:ascii="Times New Roman" w:hAnsi="Times New Roman" w:cs="Times New Roman"/>
        </w:rPr>
        <w:t>Causal estimates represent the effect of a one unit increase in: natural log-transformed adiponectin</w:t>
      </w:r>
      <w:bookmarkStart w:id="0" w:name="_GoBack"/>
      <w:bookmarkEnd w:id="0"/>
      <w:r w:rsidRPr="00580ADD">
        <w:rPr>
          <w:rFonts w:ascii="Times New Roman" w:hAnsi="Times New Roman" w:cs="Times New Roman"/>
        </w:rPr>
        <w:t>, C-reactive protein, and plasminogen activator inhibitor-1</w:t>
      </w:r>
    </w:p>
    <w:sectPr w:rsidR="00252FC9" w:rsidRPr="00280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FC9"/>
    <w:rsid w:val="00194DC9"/>
    <w:rsid w:val="001C7B63"/>
    <w:rsid w:val="00211FFA"/>
    <w:rsid w:val="00252FC9"/>
    <w:rsid w:val="002808C8"/>
    <w:rsid w:val="003A3F33"/>
    <w:rsid w:val="004451F4"/>
    <w:rsid w:val="00580ADD"/>
    <w:rsid w:val="005E0197"/>
    <w:rsid w:val="00642756"/>
    <w:rsid w:val="00746FCB"/>
    <w:rsid w:val="00816F1C"/>
    <w:rsid w:val="009B5A66"/>
    <w:rsid w:val="00D94B26"/>
    <w:rsid w:val="00F629E7"/>
    <w:rsid w:val="00F7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8E165"/>
  <w15:chartTrackingRefBased/>
  <w15:docId w15:val="{536B0043-BC72-4A00-9B02-32215838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armolinsky</dc:creator>
  <cp:keywords/>
  <dc:description/>
  <cp:lastModifiedBy>James Yarmolinsky</cp:lastModifiedBy>
  <cp:revision>4</cp:revision>
  <dcterms:created xsi:type="dcterms:W3CDTF">2018-12-12T13:53:00Z</dcterms:created>
  <dcterms:modified xsi:type="dcterms:W3CDTF">2018-12-12T16:35:00Z</dcterms:modified>
</cp:coreProperties>
</file>